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F6B" w:rsidRPr="00780B52" w:rsidRDefault="00805EDE" w:rsidP="00F06F6B">
      <w:pPr>
        <w:snapToGrid w:val="0"/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</w:t>
      </w:r>
      <w:r>
        <w:rPr>
          <w:rFonts w:ascii="Times New Roman" w:hAnsi="Times New Roman" w:cs="Times New Roman" w:hint="eastAsia"/>
          <w:sz w:val="24"/>
          <w:szCs w:val="24"/>
        </w:rPr>
        <w:t>ile</w:t>
      </w:r>
      <w:r>
        <w:rPr>
          <w:rFonts w:ascii="Times New Roman" w:hAnsi="Times New Roman" w:cs="Times New Roman"/>
          <w:sz w:val="24"/>
          <w:szCs w:val="24"/>
        </w:rPr>
        <w:t xml:space="preserve"> 2.</w:t>
      </w:r>
      <w:r w:rsidR="00F06F6B" w:rsidRPr="00780B52">
        <w:rPr>
          <w:rFonts w:ascii="Times New Roman" w:hAnsi="Times New Roman" w:cs="Times New Roman"/>
          <w:sz w:val="24"/>
          <w:szCs w:val="24"/>
        </w:rPr>
        <w:t xml:space="preserve"> </w:t>
      </w:r>
      <w:r w:rsidR="00D95ED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tent of the mobile app-support </w:t>
      </w:r>
      <w:r w:rsidR="00F06F6B">
        <w:rPr>
          <w:rFonts w:ascii="Times New Roman" w:hAnsi="Times New Roman" w:cs="Times New Roman"/>
          <w:sz w:val="24"/>
          <w:szCs w:val="24"/>
        </w:rPr>
        <w:t>rehabilitation program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6799"/>
        <w:gridCol w:w="2552"/>
      </w:tblGrid>
      <w:tr w:rsidR="005D2A52" w:rsidRPr="00413753" w:rsidTr="00E0361D">
        <w:trPr>
          <w:trHeight w:val="326"/>
          <w:jc w:val="center"/>
        </w:trPr>
        <w:tc>
          <w:tcPr>
            <w:tcW w:w="6799" w:type="dxa"/>
            <w:shd w:val="clear" w:color="auto" w:fill="FFFFFF" w:themeFill="background1"/>
            <w:vAlign w:val="center"/>
          </w:tcPr>
          <w:p w:rsidR="005D2A52" w:rsidRPr="00413753" w:rsidRDefault="002F50F0" w:rsidP="0051454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>CONTENTS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:rsidR="005D2A52" w:rsidRPr="00413753" w:rsidRDefault="006C26FD" w:rsidP="0051454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PRESENTATION</w:t>
            </w:r>
          </w:p>
        </w:tc>
      </w:tr>
      <w:tr w:rsidR="005D2A52" w:rsidRPr="00413753" w:rsidTr="008F015A">
        <w:trPr>
          <w:trHeight w:val="372"/>
          <w:jc w:val="center"/>
        </w:trPr>
        <w:tc>
          <w:tcPr>
            <w:tcW w:w="9351" w:type="dxa"/>
            <w:gridSpan w:val="2"/>
            <w:shd w:val="clear" w:color="auto" w:fill="D9D9D9" w:themeFill="background1" w:themeFillShade="D9"/>
            <w:vAlign w:val="center"/>
          </w:tcPr>
          <w:p w:rsidR="005B2856" w:rsidRPr="00413753" w:rsidRDefault="005D2A52" w:rsidP="00514540">
            <w:pPr>
              <w:snapToGrid w:val="0"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>The 1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ek, </w:t>
            </w:r>
            <w:r w:rsidR="001D09EB"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s: </w:t>
            </w:r>
            <w:r w:rsidR="001D09EB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="00DB2EA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1D09EB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ecome 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familiar with rehabilitating at home with the assistance of </w:t>
            </w:r>
            <w:r w:rsidR="001D09EB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  <w:r w:rsidR="001D09EB" w:rsidRPr="0041375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DB2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09EB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="00DB2E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D2119" w:rsidRPr="00413753">
              <w:rPr>
                <w:rFonts w:ascii="Times New Roman" w:hAnsi="Times New Roman" w:cs="Times New Roman"/>
                <w:sz w:val="20"/>
                <w:szCs w:val="20"/>
              </w:rPr>
              <w:t>onsolidate</w:t>
            </w:r>
            <w:r w:rsidR="001D09EB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the exercises learnt during hosp</w:t>
            </w:r>
            <w:r w:rsidR="005B2856">
              <w:rPr>
                <w:rFonts w:ascii="Times New Roman" w:hAnsi="Times New Roman" w:cs="Times New Roman"/>
                <w:sz w:val="20"/>
                <w:szCs w:val="20"/>
              </w:rPr>
              <w:t>italisation by repeating them;</w:t>
            </w:r>
            <w:r w:rsidR="00DB2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2856">
              <w:rPr>
                <w:rFonts w:ascii="Times New Roman" w:hAnsi="Times New Roman" w:cs="Times New Roman"/>
                <w:sz w:val="20"/>
                <w:szCs w:val="20"/>
              </w:rPr>
              <w:t xml:space="preserve">(3) </w:t>
            </w:r>
            <w:r w:rsidR="00DB2EA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F049D3">
              <w:rPr>
                <w:rFonts w:ascii="Times New Roman" w:hAnsi="Times New Roman" w:cs="Times New Roman"/>
                <w:sz w:val="20"/>
                <w:szCs w:val="20"/>
              </w:rPr>
              <w:t>earn about</w:t>
            </w:r>
            <w:r w:rsidR="005B2856">
              <w:rPr>
                <w:rFonts w:ascii="Times New Roman" w:hAnsi="Times New Roman" w:cs="Times New Roman"/>
                <w:sz w:val="20"/>
                <w:szCs w:val="20"/>
              </w:rPr>
              <w:t xml:space="preserve"> precautions after the surgery.</w:t>
            </w:r>
          </w:p>
        </w:tc>
      </w:tr>
      <w:tr w:rsidR="00805EDE" w:rsidRPr="00413753" w:rsidTr="00E0361D">
        <w:trPr>
          <w:trHeight w:val="1233"/>
          <w:jc w:val="center"/>
        </w:trPr>
        <w:tc>
          <w:tcPr>
            <w:tcW w:w="6799" w:type="dxa"/>
          </w:tcPr>
          <w:p w:rsidR="00805EDE" w:rsidRPr="00413753" w:rsidRDefault="00805EDE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 w:rsidR="008F015A">
              <w:rPr>
                <w:rFonts w:ascii="Times New Roman" w:hAnsi="Times New Roman" w:cs="Times New Roman"/>
                <w:sz w:val="20"/>
                <w:szCs w:val="20"/>
              </w:rPr>
              <w:t xml:space="preserve"> Welcome and orientation</w:t>
            </w:r>
          </w:p>
          <w:p w:rsidR="00805EDE" w:rsidRPr="00413753" w:rsidRDefault="00805EDE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13753">
              <w:rPr>
                <w:rFonts w:ascii="Times New Roman" w:hAnsi="Times New Roman" w:cs="Times New Roman" w:hint="eastAsia"/>
                <w:sz w:val="20"/>
                <w:szCs w:val="20"/>
              </w:rPr>
              <w:t>ntroduce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the objectives and procedure of the mobile app rehabilitation</w:t>
            </w:r>
            <w:r w:rsidR="008F015A">
              <w:rPr>
                <w:rFonts w:ascii="Times New Roman" w:hAnsi="Times New Roman" w:cs="Times New Roman"/>
                <w:sz w:val="20"/>
                <w:szCs w:val="20"/>
              </w:rPr>
              <w:t xml:space="preserve"> program.</w:t>
            </w:r>
          </w:p>
          <w:p w:rsidR="00805EDE" w:rsidRPr="00413753" w:rsidRDefault="002D2119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Recap</w:t>
            </w:r>
            <w:r w:rsidR="00805EDE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how to use each component of the program (this has been explained when the participant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05EDE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="008F015A">
              <w:rPr>
                <w:rFonts w:ascii="Times New Roman" w:hAnsi="Times New Roman" w:cs="Times New Roman"/>
                <w:sz w:val="20"/>
                <w:szCs w:val="20"/>
              </w:rPr>
              <w:t xml:space="preserve"> recruited).</w:t>
            </w:r>
          </w:p>
          <w:p w:rsidR="00805EDE" w:rsidRPr="00413753" w:rsidRDefault="00805EDE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Remind the participant</w:t>
            </w:r>
            <w:r w:rsidR="002D2119" w:rsidRPr="0041375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who</w:t>
            </w:r>
            <w:r w:rsidR="00D56EF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they can contact if they have any questions. </w:t>
            </w:r>
          </w:p>
        </w:tc>
        <w:tc>
          <w:tcPr>
            <w:tcW w:w="2552" w:type="dxa"/>
          </w:tcPr>
          <w:p w:rsidR="00805EDE" w:rsidRPr="00413753" w:rsidRDefault="00805EDE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81070C" w:rsidRPr="00413753">
              <w:rPr>
                <w:rFonts w:ascii="Times New Roman" w:hAnsi="Times New Roman" w:cs="Times New Roman"/>
                <w:sz w:val="20"/>
                <w:szCs w:val="20"/>
              </w:rPr>
              <w:t>ext &amp; p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ictures.</w:t>
            </w:r>
          </w:p>
        </w:tc>
      </w:tr>
      <w:tr w:rsidR="00805EDE" w:rsidRPr="00413753" w:rsidTr="00E0361D">
        <w:trPr>
          <w:trHeight w:val="843"/>
          <w:jc w:val="center"/>
        </w:trPr>
        <w:tc>
          <w:tcPr>
            <w:tcW w:w="6799" w:type="dxa"/>
          </w:tcPr>
          <w:p w:rsidR="00805EDE" w:rsidRPr="00413753" w:rsidRDefault="00805EDE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2) Rehabilitation </w:t>
            </w:r>
            <w:r w:rsidR="00293145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  <w:r w:rsidR="008F015A">
              <w:rPr>
                <w:rFonts w:ascii="Times New Roman" w:hAnsi="Times New Roman" w:cs="Times New Roman"/>
                <w:sz w:val="20"/>
                <w:szCs w:val="20"/>
              </w:rPr>
              <w:t xml:space="preserve"> (All for operated leg. Family members or caregivers</w:t>
            </w:r>
            <w:r w:rsidR="008F015A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r w:rsidR="008F015A">
              <w:rPr>
                <w:rFonts w:ascii="Times New Roman" w:hAnsi="Times New Roman" w:cs="Times New Roman"/>
                <w:sz w:val="20"/>
                <w:szCs w:val="20"/>
              </w:rPr>
              <w:t>provide help if the patient cannot do exercises in the first week)</w:t>
            </w:r>
          </w:p>
          <w:p w:rsidR="00805EDE" w:rsidRPr="00413753" w:rsidRDefault="00235184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5EDE" w:rsidRPr="00413753">
              <w:rPr>
                <w:rFonts w:ascii="Times New Roman" w:hAnsi="Times New Roman" w:cs="Times New Roman"/>
                <w:sz w:val="20"/>
                <w:szCs w:val="20"/>
              </w:rPr>
              <w:t>abdu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dduction</w:t>
            </w:r>
            <w:r w:rsidR="008F015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93145">
              <w:rPr>
                <w:rFonts w:ascii="Times New Roman" w:hAnsi="Times New Roman" w:cs="Times New Roman"/>
                <w:sz w:val="20"/>
                <w:szCs w:val="20"/>
              </w:rPr>
              <w:t>3 x 10</w:t>
            </w:r>
            <w:r w:rsidR="000242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145">
              <w:rPr>
                <w:rFonts w:ascii="Times New Roman" w:hAnsi="Times New Roman" w:cs="Times New Roman"/>
                <w:sz w:val="20"/>
                <w:szCs w:val="20"/>
              </w:rPr>
              <w:t>reps x 5 days</w:t>
            </w:r>
            <w:r w:rsidR="000242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293145" w:rsidRDefault="00805EDE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Straight leg </w:t>
            </w:r>
            <w:r w:rsidR="00235184">
              <w:rPr>
                <w:rFonts w:ascii="Times New Roman" w:hAnsi="Times New Roman" w:cs="Times New Roman"/>
                <w:sz w:val="20"/>
                <w:szCs w:val="20"/>
              </w:rPr>
              <w:t>raise</w:t>
            </w:r>
            <w:r w:rsidR="008F01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145">
              <w:rPr>
                <w:rFonts w:ascii="Times New Roman" w:hAnsi="Times New Roman" w:cs="Times New Roman"/>
                <w:sz w:val="20"/>
                <w:szCs w:val="20"/>
              </w:rPr>
              <w:t>3 x 10 reps x 5 days.</w:t>
            </w:r>
          </w:p>
          <w:p w:rsidR="00293145" w:rsidRPr="00413753" w:rsidRDefault="00805EDE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14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2A48EC" w:rsidRPr="00293145">
              <w:rPr>
                <w:rFonts w:ascii="Times New Roman" w:hAnsi="Times New Roman" w:cs="Times New Roman"/>
                <w:sz w:val="20"/>
                <w:szCs w:val="20"/>
              </w:rPr>
              <w:t>eel slides</w:t>
            </w:r>
            <w:r w:rsidR="008F01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931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145">
              <w:rPr>
                <w:rFonts w:ascii="Times New Roman" w:hAnsi="Times New Roman" w:cs="Times New Roman"/>
                <w:sz w:val="20"/>
                <w:szCs w:val="20"/>
              </w:rPr>
              <w:t>3 x 10 reps x 5 days.</w:t>
            </w:r>
          </w:p>
          <w:p w:rsidR="00805EDE" w:rsidRPr="00413753" w:rsidRDefault="008F015A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ting k</w:t>
            </w:r>
            <w:r w:rsidR="00805EDE" w:rsidRPr="00293145">
              <w:rPr>
                <w:rFonts w:ascii="Times New Roman" w:hAnsi="Times New Roman" w:cs="Times New Roman"/>
                <w:sz w:val="20"/>
                <w:szCs w:val="20"/>
              </w:rPr>
              <w:t>nee flexion and extension (for TK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05EDE" w:rsidRPr="002931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3145">
              <w:rPr>
                <w:rFonts w:ascii="Times New Roman" w:hAnsi="Times New Roman" w:cs="Times New Roman"/>
                <w:sz w:val="20"/>
                <w:szCs w:val="20"/>
              </w:rPr>
              <w:t>3 x 10 reps x 5 days.</w:t>
            </w:r>
          </w:p>
        </w:tc>
        <w:tc>
          <w:tcPr>
            <w:tcW w:w="2552" w:type="dxa"/>
          </w:tcPr>
          <w:p w:rsidR="00805EDE" w:rsidRPr="00413753" w:rsidRDefault="00805EDE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Video demonstration with voice explanation.</w:t>
            </w:r>
          </w:p>
        </w:tc>
      </w:tr>
      <w:tr w:rsidR="00805EDE" w:rsidRPr="00413753" w:rsidTr="00E0361D">
        <w:trPr>
          <w:trHeight w:val="239"/>
          <w:jc w:val="center"/>
        </w:trPr>
        <w:tc>
          <w:tcPr>
            <w:tcW w:w="6799" w:type="dxa"/>
          </w:tcPr>
          <w:p w:rsidR="00805EDE" w:rsidRPr="00413753" w:rsidRDefault="00805EDE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3) Educational materials: </w:t>
            </w:r>
            <w:r w:rsidR="008F015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he precautions after </w:t>
            </w:r>
            <w:r w:rsidR="0025555B">
              <w:rPr>
                <w:rFonts w:ascii="Times New Roman" w:hAnsi="Times New Roman" w:cs="Times New Roman"/>
                <w:sz w:val="20"/>
                <w:szCs w:val="20"/>
              </w:rPr>
              <w:t>THA and TKA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:rsidR="00805EDE" w:rsidRPr="00413753" w:rsidRDefault="00805EDE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81070C" w:rsidRPr="00413753">
              <w:rPr>
                <w:rFonts w:ascii="Times New Roman" w:hAnsi="Times New Roman" w:cs="Times New Roman"/>
                <w:sz w:val="20"/>
                <w:szCs w:val="20"/>
              </w:rPr>
              <w:t>ext &amp; p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ictures.</w:t>
            </w:r>
          </w:p>
        </w:tc>
      </w:tr>
      <w:tr w:rsidR="00805EDE" w:rsidRPr="00413753" w:rsidTr="00E0361D">
        <w:trPr>
          <w:trHeight w:val="215"/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805EDE" w:rsidRPr="00413753" w:rsidRDefault="00805EDE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4) Question and discussion:</w:t>
            </w:r>
            <w:r w:rsidR="008F015A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ny question </w:t>
            </w:r>
            <w:r w:rsidR="00863D1D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about </w:t>
            </w:r>
            <w:r w:rsidR="00431C8B" w:rsidRPr="00413753">
              <w:rPr>
                <w:rFonts w:ascii="Times New Roman" w:hAnsi="Times New Roman" w:cs="Times New Roman"/>
                <w:sz w:val="20"/>
                <w:szCs w:val="20"/>
              </w:rPr>
              <w:t>rehabilitation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805EDE" w:rsidRPr="00413753" w:rsidRDefault="00805EDE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Discussion forum on app</w:t>
            </w:r>
            <w:r w:rsidR="00575977" w:rsidRPr="004137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A3ED6" w:rsidRPr="00413753" w:rsidTr="008F015A">
        <w:trPr>
          <w:trHeight w:val="435"/>
          <w:jc w:val="center"/>
        </w:trPr>
        <w:tc>
          <w:tcPr>
            <w:tcW w:w="93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A3ED6" w:rsidRPr="00413753" w:rsidRDefault="00FA3ED6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>The 2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ek, </w:t>
            </w:r>
            <w:r w:rsidR="001348C6"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>targets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 w:rsidR="00964F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7D9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964FCE" w:rsidRPr="00413753">
              <w:rPr>
                <w:rFonts w:ascii="Times New Roman" w:hAnsi="Times New Roman" w:cs="Times New Roman"/>
                <w:sz w:val="20"/>
                <w:szCs w:val="20"/>
              </w:rPr>
              <w:t>mprove mobility of the operated joint</w:t>
            </w:r>
            <w:r w:rsidR="00964FC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CD7D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  <w:r w:rsidR="00964F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7D9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964FCE">
              <w:rPr>
                <w:rFonts w:ascii="Times New Roman" w:hAnsi="Times New Roman" w:cs="Times New Roman"/>
                <w:sz w:val="20"/>
                <w:szCs w:val="20"/>
              </w:rPr>
              <w:t>mprove movements in daily activities;</w:t>
            </w:r>
            <w:r w:rsidR="00CD7D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4FCE">
              <w:rPr>
                <w:rFonts w:ascii="Times New Roman" w:hAnsi="Times New Roman" w:cs="Times New Roman"/>
                <w:sz w:val="20"/>
                <w:szCs w:val="20"/>
              </w:rPr>
              <w:t xml:space="preserve">(3) </w:t>
            </w:r>
            <w:r w:rsidR="00CD7D9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F049D3">
              <w:rPr>
                <w:rFonts w:ascii="Times New Roman" w:hAnsi="Times New Roman" w:cs="Times New Roman"/>
                <w:sz w:val="20"/>
                <w:szCs w:val="20"/>
              </w:rPr>
              <w:t>earn</w:t>
            </w:r>
            <w:r w:rsidR="00293145">
              <w:rPr>
                <w:rFonts w:ascii="Times New Roman" w:hAnsi="Times New Roman" w:cs="Times New Roman"/>
                <w:sz w:val="20"/>
                <w:szCs w:val="20"/>
              </w:rPr>
              <w:t xml:space="preserve"> about</w:t>
            </w:r>
            <w:r w:rsidR="00964FCE">
              <w:rPr>
                <w:rFonts w:ascii="Times New Roman" w:hAnsi="Times New Roman" w:cs="Times New Roman"/>
                <w:sz w:val="20"/>
                <w:szCs w:val="20"/>
              </w:rPr>
              <w:t xml:space="preserve"> muscle relaxation</w:t>
            </w:r>
            <w:r w:rsidR="001348C6" w:rsidRPr="004137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05EDE" w:rsidRPr="00413753" w:rsidTr="00E0361D">
        <w:trPr>
          <w:trHeight w:val="712"/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805EDE" w:rsidRPr="00413753" w:rsidRDefault="00805EDE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1) Reminder of </w:t>
            </w:r>
            <w:r w:rsidR="001348C6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exercising and 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keeping the diary</w:t>
            </w:r>
            <w:r w:rsidR="00271CF2" w:rsidRPr="0041375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670B11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1348C6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end </w:t>
            </w:r>
            <w:r w:rsidR="00A7398B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a message </w:t>
            </w:r>
            <w:r w:rsidR="001348C6" w:rsidRPr="00413753">
              <w:rPr>
                <w:rFonts w:ascii="Times New Roman" w:hAnsi="Times New Roman" w:cs="Times New Roman"/>
                <w:sz w:val="20"/>
                <w:szCs w:val="20"/>
              </w:rPr>
              <w:t>to the participants</w:t>
            </w:r>
            <w:r w:rsidR="00A7398B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on the first day of </w:t>
            </w:r>
            <w:r w:rsidR="00670B11">
              <w:rPr>
                <w:rFonts w:ascii="Times New Roman" w:hAnsi="Times New Roman" w:cs="Times New Roman"/>
                <w:sz w:val="20"/>
                <w:szCs w:val="20"/>
              </w:rPr>
              <w:t>each week</w:t>
            </w:r>
            <w:r w:rsidR="00A7398B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348C6" w:rsidRPr="00413753">
              <w:rPr>
                <w:rFonts w:ascii="Times New Roman" w:hAnsi="Times New Roman" w:cs="Times New Roman"/>
                <w:sz w:val="20"/>
                <w:szCs w:val="20"/>
              </w:rPr>
              <w:t>remind</w:t>
            </w:r>
            <w:r w:rsidR="00A7398B" w:rsidRPr="00413753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1348C6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them </w:t>
            </w:r>
            <w:r w:rsidR="00A7398B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1348C6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keep going on rehabilitative exercises and </w:t>
            </w:r>
            <w:r w:rsidR="00A7398B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recording their performance on the diary.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805EDE" w:rsidRPr="00413753" w:rsidRDefault="00805EDE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Individual c</w:t>
            </w:r>
            <w:r w:rsidR="00575977" w:rsidRPr="00413753">
              <w:rPr>
                <w:rFonts w:ascii="Times New Roman" w:hAnsi="Times New Roman" w:cs="Times New Roman"/>
                <w:sz w:val="20"/>
                <w:szCs w:val="20"/>
              </w:rPr>
              <w:t>hats.</w:t>
            </w:r>
          </w:p>
        </w:tc>
      </w:tr>
      <w:tr w:rsidR="005D2A52" w:rsidRPr="00413753" w:rsidTr="00E0361D">
        <w:trPr>
          <w:trHeight w:val="1099"/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5D2A52" w:rsidRPr="00413753" w:rsidRDefault="005D2A52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271CF2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) Rehabilitation </w:t>
            </w:r>
            <w:r w:rsidR="008255AC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</w:p>
          <w:p w:rsidR="005D2A52" w:rsidRPr="00413753" w:rsidRDefault="0025555B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rch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bduction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71CF2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55AC">
              <w:rPr>
                <w:rFonts w:ascii="Times New Roman" w:hAnsi="Times New Roman" w:cs="Times New Roman"/>
                <w:sz w:val="20"/>
                <w:szCs w:val="20"/>
              </w:rPr>
              <w:t>3 x 10 reps x 5 days.</w:t>
            </w:r>
          </w:p>
          <w:p w:rsidR="0025555B" w:rsidRDefault="0025555B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r w:rsidR="008255AC">
              <w:rPr>
                <w:rFonts w:ascii="Times New Roman" w:hAnsi="Times New Roman" w:cs="Times New Roman"/>
                <w:sz w:val="20"/>
                <w:szCs w:val="20"/>
              </w:rPr>
              <w:t xml:space="preserve"> using a walker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07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55AC">
              <w:rPr>
                <w:rFonts w:ascii="Times New Roman" w:hAnsi="Times New Roman" w:cs="Times New Roman"/>
                <w:sz w:val="20"/>
                <w:szCs w:val="20"/>
              </w:rPr>
              <w:t>3 x 5min x 5 days</w:t>
            </w:r>
            <w:r w:rsidR="0071410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36ADD" w:rsidRPr="00E36ADD" w:rsidRDefault="00E36ADD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ps and curbs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5C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55AC">
              <w:rPr>
                <w:rFonts w:ascii="Times New Roman" w:hAnsi="Times New Roman" w:cs="Times New Roman"/>
                <w:sz w:val="20"/>
                <w:szCs w:val="20"/>
              </w:rPr>
              <w:t xml:space="preserve"> x 10 </w:t>
            </w:r>
            <w:r w:rsidR="00670B11">
              <w:rPr>
                <w:rFonts w:ascii="Times New Roman" w:hAnsi="Times New Roman" w:cs="Times New Roman"/>
                <w:sz w:val="20"/>
                <w:szCs w:val="20"/>
              </w:rPr>
              <w:t>steps</w:t>
            </w:r>
            <w:r w:rsidR="008255AC">
              <w:rPr>
                <w:rFonts w:ascii="Times New Roman" w:hAnsi="Times New Roman" w:cs="Times New Roman"/>
                <w:sz w:val="20"/>
                <w:szCs w:val="20"/>
              </w:rPr>
              <w:t xml:space="preserve"> x 5 days.</w:t>
            </w:r>
          </w:p>
          <w:p w:rsidR="005D2A52" w:rsidRPr="00E36ADD" w:rsidRDefault="0025555B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t in and out of the bed (for THA)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255AC">
              <w:rPr>
                <w:rFonts w:ascii="Times New Roman" w:hAnsi="Times New Roman" w:cs="Times New Roman"/>
                <w:sz w:val="20"/>
                <w:szCs w:val="20"/>
              </w:rPr>
              <w:t xml:space="preserve"> 2 reps x 5 days</w:t>
            </w:r>
            <w:r w:rsidR="0071410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D2A52" w:rsidRPr="00413753" w:rsidRDefault="00575977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Video demonstration with voice explanatio</w:t>
            </w:r>
            <w:bookmarkStart w:id="0" w:name="_GoBack"/>
            <w:bookmarkEnd w:id="0"/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n.</w:t>
            </w:r>
          </w:p>
        </w:tc>
      </w:tr>
      <w:tr w:rsidR="005D2A52" w:rsidRPr="00235184" w:rsidTr="00D56EF5">
        <w:trPr>
          <w:trHeight w:val="325"/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2F5DB7" w:rsidRPr="00413753" w:rsidRDefault="005D2A52" w:rsidP="00D56EF5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3) Educational materials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F5DB7" w:rsidRPr="00413753">
              <w:rPr>
                <w:rFonts w:ascii="Times New Roman" w:hAnsi="Times New Roman" w:cs="Times New Roman"/>
                <w:sz w:val="20"/>
                <w:szCs w:val="20"/>
              </w:rPr>
              <w:t>how to conduct muscle relax</w:t>
            </w:r>
            <w:r w:rsidR="00BB5C51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 w:rsidR="002F5DB7" w:rsidRPr="004137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D2A52" w:rsidRPr="00413753" w:rsidRDefault="0081070C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Text &amp; p</w:t>
            </w:r>
            <w:r w:rsidR="00575977" w:rsidRPr="00413753">
              <w:rPr>
                <w:rFonts w:ascii="Times New Roman" w:hAnsi="Times New Roman" w:cs="Times New Roman"/>
                <w:sz w:val="20"/>
                <w:szCs w:val="20"/>
              </w:rPr>
              <w:t>icture</w:t>
            </w:r>
            <w:r w:rsidR="002F5DB7" w:rsidRPr="00413753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</w:p>
        </w:tc>
      </w:tr>
      <w:tr w:rsidR="005D2A52" w:rsidRPr="00413753" w:rsidTr="00E0361D">
        <w:trPr>
          <w:trHeight w:val="245"/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863D1D" w:rsidRPr="00413753" w:rsidRDefault="005D2A52" w:rsidP="00EF0009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4) Q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>uestion and discussion</w:t>
            </w:r>
            <w:r w:rsidR="00431C8B" w:rsidRPr="004137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D2A52" w:rsidRPr="00413753" w:rsidRDefault="002F5DB7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Discussion forum on app.</w:t>
            </w:r>
          </w:p>
        </w:tc>
      </w:tr>
      <w:tr w:rsidR="00FA3ED6" w:rsidRPr="00413753" w:rsidTr="008F015A">
        <w:trPr>
          <w:jc w:val="center"/>
        </w:trPr>
        <w:tc>
          <w:tcPr>
            <w:tcW w:w="9351" w:type="dxa"/>
            <w:gridSpan w:val="2"/>
            <w:shd w:val="clear" w:color="auto" w:fill="D9D9D9" w:themeFill="background1" w:themeFillShade="D9"/>
          </w:tcPr>
          <w:p w:rsidR="002A4EC0" w:rsidRPr="00413753" w:rsidRDefault="00FA3ED6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>The 3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ek</w:t>
            </w:r>
            <w:r w:rsidR="00323A72"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targets: </w:t>
            </w:r>
            <w:r w:rsidR="00323A72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23A72" w:rsidRPr="00413753">
              <w:rPr>
                <w:rFonts w:ascii="Times New Roman" w:hAnsi="Times New Roman" w:cs="Times New Roman"/>
                <w:sz w:val="20"/>
                <w:szCs w:val="20"/>
              </w:rPr>
              <w:t>mprove mobility of operated joint</w:t>
            </w:r>
            <w:r w:rsidR="00C9071F">
              <w:rPr>
                <w:rFonts w:ascii="Times New Roman" w:hAnsi="Times New Roman" w:cs="Times New Roman"/>
                <w:sz w:val="20"/>
                <w:szCs w:val="20"/>
              </w:rPr>
              <w:t xml:space="preserve"> under certain resistance</w:t>
            </w:r>
            <w:r w:rsidR="00323A72" w:rsidRPr="0041375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3A72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B3B2A">
              <w:rPr>
                <w:rFonts w:ascii="Times New Roman" w:hAnsi="Times New Roman" w:cs="Times New Roman"/>
                <w:sz w:val="20"/>
                <w:szCs w:val="20"/>
              </w:rPr>
              <w:t>trengthen m</w:t>
            </w:r>
            <w:r w:rsidR="00323A72" w:rsidRPr="00413753">
              <w:rPr>
                <w:rFonts w:ascii="Times New Roman" w:hAnsi="Times New Roman" w:cs="Times New Roman"/>
                <w:sz w:val="20"/>
                <w:szCs w:val="20"/>
              </w:rPr>
              <w:t>uscle</w:t>
            </w:r>
            <w:r w:rsidR="002B3B2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75ECD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="002B3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49D3">
              <w:rPr>
                <w:rFonts w:ascii="Times New Roman" w:hAnsi="Times New Roman" w:cs="Times New Roman"/>
                <w:sz w:val="20"/>
                <w:szCs w:val="20"/>
              </w:rPr>
              <w:t xml:space="preserve">back and </w:t>
            </w:r>
            <w:r w:rsidR="002B3B2A">
              <w:rPr>
                <w:rFonts w:ascii="Times New Roman" w:hAnsi="Times New Roman" w:cs="Times New Roman"/>
                <w:sz w:val="20"/>
                <w:szCs w:val="20"/>
              </w:rPr>
              <w:t>lower limbs</w:t>
            </w:r>
            <w:r w:rsidR="002A4EC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4EC0">
              <w:rPr>
                <w:rFonts w:ascii="Times New Roman" w:hAnsi="Times New Roman" w:cs="Times New Roman"/>
                <w:sz w:val="20"/>
                <w:szCs w:val="20"/>
              </w:rPr>
              <w:t xml:space="preserve">(3) 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D6FCC" w:rsidRPr="00413753">
              <w:rPr>
                <w:rFonts w:ascii="Times New Roman" w:hAnsi="Times New Roman" w:cs="Times New Roman"/>
                <w:sz w:val="20"/>
                <w:szCs w:val="20"/>
              </w:rPr>
              <w:t>mpro</w:t>
            </w:r>
            <w:r w:rsidR="00FD6FCC">
              <w:rPr>
                <w:rFonts w:ascii="Times New Roman" w:hAnsi="Times New Roman" w:cs="Times New Roman"/>
                <w:sz w:val="20"/>
                <w:szCs w:val="20"/>
              </w:rPr>
              <w:t>ve movements in daily activities</w:t>
            </w:r>
            <w:r w:rsidR="002A4E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771EA" w:rsidRPr="00413753" w:rsidTr="00E0361D">
        <w:trPr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7771EA" w:rsidRPr="002E12BC" w:rsidRDefault="007771EA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1) Reminder of exercising and keeping the diary</w:t>
            </w:r>
            <w:r w:rsidR="002E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771EA" w:rsidRPr="00413753" w:rsidRDefault="007771EA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Individual chats.</w:t>
            </w:r>
          </w:p>
        </w:tc>
      </w:tr>
      <w:tr w:rsidR="007771EA" w:rsidRPr="00413753" w:rsidTr="00E0361D">
        <w:trPr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7771EA" w:rsidRPr="00413753" w:rsidRDefault="007771EA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961C38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) Rehabilitation </w:t>
            </w:r>
            <w:r w:rsidR="00AC267E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</w:p>
          <w:p w:rsidR="004B2FC9" w:rsidRPr="00413753" w:rsidRDefault="004B2FC9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</w:t>
            </w:r>
            <w:r w:rsidR="008255AC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walker or a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stick/cane</w:t>
            </w:r>
            <w:r w:rsidR="008255A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C3673">
              <w:rPr>
                <w:rFonts w:ascii="Times New Roman" w:hAnsi="Times New Roman" w:cs="Times New Roman"/>
                <w:sz w:val="20"/>
                <w:szCs w:val="20"/>
              </w:rPr>
              <w:t>2 x 10</w:t>
            </w:r>
            <w:r w:rsidR="004D44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3673">
              <w:rPr>
                <w:rFonts w:ascii="Times New Roman" w:hAnsi="Times New Roman" w:cs="Times New Roman"/>
                <w:sz w:val="20"/>
                <w:szCs w:val="20"/>
              </w:rPr>
              <w:t>min x 5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B2FC9" w:rsidRDefault="004B2FC9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ps and curbs</w:t>
            </w:r>
            <w:r w:rsidRPr="00695C2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C3673">
              <w:rPr>
                <w:rFonts w:ascii="Times New Roman" w:hAnsi="Times New Roman" w:cs="Times New Roman"/>
                <w:sz w:val="20"/>
                <w:szCs w:val="20"/>
              </w:rPr>
              <w:t>3 x 10 reps x 5 days</w:t>
            </w:r>
            <w:r w:rsidRPr="00695C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F049D3" w:rsidRPr="005B2856" w:rsidRDefault="00F049D3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dge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D44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C3673">
              <w:rPr>
                <w:rFonts w:ascii="Times New Roman" w:hAnsi="Times New Roman" w:cs="Times New Roman"/>
                <w:sz w:val="20"/>
                <w:szCs w:val="20"/>
              </w:rPr>
              <w:t xml:space="preserve"> x 10 reps x 5 days.</w:t>
            </w:r>
          </w:p>
          <w:p w:rsidR="00F049D3" w:rsidRPr="006B5DFB" w:rsidRDefault="00F049D3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Clam (for THA</w:t>
            </w:r>
            <w:r w:rsidR="004D44F4">
              <w:rPr>
                <w:rFonts w:ascii="Times New Roman" w:hAnsi="Times New Roman" w:cs="Times New Roman"/>
                <w:sz w:val="20"/>
                <w:szCs w:val="20"/>
              </w:rPr>
              <w:t>, operated leg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  <w:r w:rsidR="006C3673">
              <w:rPr>
                <w:rFonts w:ascii="Times New Roman" w:hAnsi="Times New Roman" w:cs="Times New Roman"/>
                <w:sz w:val="20"/>
                <w:szCs w:val="20"/>
              </w:rPr>
              <w:t>2 x 10 reps x 5 days.</w:t>
            </w:r>
          </w:p>
          <w:p w:rsidR="003E095F" w:rsidRPr="003E095F" w:rsidRDefault="006B5DFB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4B2FC9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nee flexion and exten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 resistance</w:t>
            </w:r>
            <w:r w:rsidR="004B2FC9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(for TKA</w:t>
            </w:r>
            <w:r w:rsidR="004D44F4">
              <w:rPr>
                <w:rFonts w:ascii="Times New Roman" w:hAnsi="Times New Roman" w:cs="Times New Roman"/>
                <w:sz w:val="20"/>
                <w:szCs w:val="20"/>
              </w:rPr>
              <w:t>, operated leg</w:t>
            </w:r>
            <w:r w:rsidR="004B2FC9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>2 x 10 reps x 5 days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771EA" w:rsidRPr="00413753" w:rsidRDefault="00413753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Video demonstration with voice explanation.</w:t>
            </w:r>
          </w:p>
        </w:tc>
      </w:tr>
      <w:tr w:rsidR="007771EA" w:rsidRPr="00413753" w:rsidTr="00E0361D">
        <w:trPr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7771EA" w:rsidRPr="00413753" w:rsidRDefault="00451B68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) Peer-sharing experiences: a</w:t>
            </w:r>
            <w:r w:rsidR="00567EEC">
              <w:rPr>
                <w:rFonts w:ascii="Times New Roman" w:hAnsi="Times New Roman" w:cs="Times New Roman"/>
                <w:sz w:val="20"/>
                <w:szCs w:val="20"/>
              </w:rPr>
              <w:t xml:space="preserve"> previous patient who has completed the rehabilitation program shares her story about postoperative recovery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771EA" w:rsidRPr="00413753" w:rsidRDefault="00567EEC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xt &amp; pictures.</w:t>
            </w:r>
          </w:p>
        </w:tc>
      </w:tr>
      <w:tr w:rsidR="00BB7C02" w:rsidRPr="00413753" w:rsidTr="00E0361D">
        <w:trPr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BB7C02" w:rsidRPr="00413753" w:rsidRDefault="00BB7C02" w:rsidP="00E0361D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4) Question and discussion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BB7C02" w:rsidRPr="00413753" w:rsidRDefault="00BB7C02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Discussion forum on app.</w:t>
            </w:r>
          </w:p>
        </w:tc>
      </w:tr>
      <w:tr w:rsidR="00FA3ED6" w:rsidRPr="00413753" w:rsidTr="008F015A">
        <w:trPr>
          <w:jc w:val="center"/>
        </w:trPr>
        <w:tc>
          <w:tcPr>
            <w:tcW w:w="93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F5633" w:rsidRPr="00413753" w:rsidRDefault="00FA3ED6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>The 4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ek, </w:t>
            </w:r>
            <w:r w:rsidR="00AB6326"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>targets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B3B2A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="00B64DA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B3B2A">
              <w:rPr>
                <w:rFonts w:ascii="Times New Roman" w:hAnsi="Times New Roman" w:cs="Times New Roman"/>
                <w:sz w:val="20"/>
                <w:szCs w:val="20"/>
              </w:rPr>
              <w:t>trengthen m</w:t>
            </w:r>
            <w:r w:rsidR="002B3B2A" w:rsidRPr="00413753">
              <w:rPr>
                <w:rFonts w:ascii="Times New Roman" w:hAnsi="Times New Roman" w:cs="Times New Roman"/>
                <w:sz w:val="20"/>
                <w:szCs w:val="20"/>
              </w:rPr>
              <w:t>uscle</w:t>
            </w:r>
            <w:r w:rsidR="002B3B2A">
              <w:rPr>
                <w:rFonts w:ascii="Times New Roman" w:hAnsi="Times New Roman" w:cs="Times New Roman"/>
                <w:sz w:val="20"/>
                <w:szCs w:val="20"/>
              </w:rPr>
              <w:t xml:space="preserve">s of </w:t>
            </w:r>
            <w:r w:rsidR="00975ECD">
              <w:rPr>
                <w:rFonts w:ascii="Times New Roman" w:hAnsi="Times New Roman" w:cs="Times New Roman"/>
                <w:sz w:val="20"/>
                <w:szCs w:val="20"/>
              </w:rPr>
              <w:t xml:space="preserve">back and </w:t>
            </w:r>
            <w:r w:rsidR="002B3B2A">
              <w:rPr>
                <w:rFonts w:ascii="Times New Roman" w:hAnsi="Times New Roman" w:cs="Times New Roman"/>
                <w:sz w:val="20"/>
                <w:szCs w:val="20"/>
              </w:rPr>
              <w:t>lower limbs;</w:t>
            </w:r>
            <w:r w:rsidR="00B64D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3B2A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  <w:r w:rsidR="00BB0A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4DA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BB0A29">
              <w:rPr>
                <w:rFonts w:ascii="Times New Roman" w:hAnsi="Times New Roman" w:cs="Times New Roman"/>
                <w:sz w:val="20"/>
                <w:szCs w:val="20"/>
              </w:rPr>
              <w:t>radually resume daily movements;</w:t>
            </w:r>
            <w:r w:rsidR="00B64DA6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3F56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914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4DA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005DE8">
              <w:rPr>
                <w:rFonts w:ascii="Times New Roman" w:hAnsi="Times New Roman" w:cs="Times New Roman"/>
                <w:sz w:val="20"/>
                <w:szCs w:val="20"/>
              </w:rPr>
              <w:t xml:space="preserve">earn </w:t>
            </w:r>
            <w:r w:rsidR="00E13DBB">
              <w:rPr>
                <w:rFonts w:ascii="Times New Roman" w:hAnsi="Times New Roman" w:cs="Times New Roman"/>
                <w:sz w:val="20"/>
                <w:szCs w:val="20"/>
              </w:rPr>
              <w:t xml:space="preserve">about postoperative anxiety and </w:t>
            </w:r>
            <w:r w:rsidR="00005DE8">
              <w:rPr>
                <w:rFonts w:ascii="Times New Roman" w:hAnsi="Times New Roman" w:cs="Times New Roman"/>
                <w:sz w:val="20"/>
                <w:szCs w:val="20"/>
              </w:rPr>
              <w:t>ways to self-regulate.</w:t>
            </w:r>
            <w:r w:rsidR="00E13D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16311" w:rsidRPr="00413753" w:rsidTr="00E0361D">
        <w:trPr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216311" w:rsidRPr="00413753" w:rsidRDefault="00216311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1) Reminder of exercising and keeping the diary.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16311" w:rsidRPr="00413753" w:rsidRDefault="00216311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Individual chats.</w:t>
            </w:r>
          </w:p>
        </w:tc>
      </w:tr>
      <w:tr w:rsidR="00216311" w:rsidRPr="00413753" w:rsidTr="00E0361D">
        <w:trPr>
          <w:trHeight w:val="1408"/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216311" w:rsidRPr="00413753" w:rsidRDefault="00216311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</w:t>
            </w:r>
            <w:r w:rsidR="00C50E79">
              <w:rPr>
                <w:rFonts w:ascii="Times New Roman" w:hAnsi="Times New Roman" w:cs="Times New Roman"/>
                <w:sz w:val="20"/>
                <w:szCs w:val="20"/>
              </w:rPr>
              <w:t xml:space="preserve">) Rehabilitation </w:t>
            </w:r>
            <w:r w:rsidR="00701DE8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</w:p>
          <w:p w:rsidR="00216311" w:rsidRPr="00526343" w:rsidRDefault="00E30B3C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f raises, mini squats and strides</w:t>
            </w:r>
            <w:r w:rsidR="00416F5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2 x </w:t>
            </w:r>
            <w:r w:rsidR="003E09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 reps x 5 days.</w:t>
            </w:r>
          </w:p>
          <w:p w:rsidR="00416F5B" w:rsidRPr="00791481" w:rsidRDefault="002A4EC0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481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148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791481">
              <w:rPr>
                <w:rFonts w:ascii="Times New Roman" w:hAnsi="Times New Roman" w:cs="Times New Roman"/>
                <w:sz w:val="20"/>
                <w:szCs w:val="20"/>
              </w:rPr>
              <w:t xml:space="preserve"> a stick/cane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701D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 x 1</w:t>
            </w:r>
            <w:r w:rsidR="00701D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 min x 5 days.</w:t>
            </w:r>
          </w:p>
          <w:p w:rsidR="003F5633" w:rsidRPr="00791481" w:rsidRDefault="003F5633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481">
              <w:rPr>
                <w:rFonts w:ascii="Times New Roman" w:hAnsi="Times New Roman" w:cs="Times New Roman"/>
                <w:sz w:val="20"/>
                <w:szCs w:val="20"/>
              </w:rPr>
              <w:t xml:space="preserve">Steps and curbs: </w:t>
            </w:r>
            <w:r w:rsidR="00701D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 x 1</w:t>
            </w:r>
            <w:r w:rsidR="00701D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 reps x 5 days.</w:t>
            </w:r>
          </w:p>
          <w:p w:rsidR="00791481" w:rsidRPr="00791481" w:rsidRDefault="00791481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481">
              <w:rPr>
                <w:rFonts w:ascii="Times New Roman" w:hAnsi="Times New Roman" w:cs="Times New Roman"/>
                <w:sz w:val="20"/>
                <w:szCs w:val="20"/>
              </w:rPr>
              <w:t xml:space="preserve">Clam (for THA): 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>3 x 10 reps x 5 days.</w:t>
            </w:r>
          </w:p>
          <w:p w:rsidR="00E36ADD" w:rsidRPr="003F5633" w:rsidRDefault="003F5633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481">
              <w:rPr>
                <w:rFonts w:ascii="Times New Roman" w:hAnsi="Times New Roman" w:cs="Times New Roman"/>
                <w:sz w:val="20"/>
                <w:szCs w:val="20"/>
              </w:rPr>
              <w:t>Knee flexion and extension under resistance</w:t>
            </w:r>
            <w:r w:rsidR="00520F3A"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(for TKA): 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>3 x 10 reps x 5 days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16311" w:rsidRPr="00413753" w:rsidRDefault="00C50E79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Video demonstration with voice explanation.</w:t>
            </w:r>
          </w:p>
        </w:tc>
      </w:tr>
      <w:tr w:rsidR="00216311" w:rsidRPr="00413753" w:rsidTr="00E0361D">
        <w:trPr>
          <w:trHeight w:val="416"/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216311" w:rsidRPr="00413753" w:rsidRDefault="00216311" w:rsidP="007A0B81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B5C51">
              <w:rPr>
                <w:rFonts w:ascii="Times New Roman" w:hAnsi="Times New Roman" w:cs="Times New Roman"/>
                <w:sz w:val="20"/>
                <w:szCs w:val="20"/>
              </w:rPr>
              <w:t xml:space="preserve">(3) Educational </w:t>
            </w:r>
            <w:r w:rsidR="00701DE8">
              <w:rPr>
                <w:rFonts w:ascii="Times New Roman" w:hAnsi="Times New Roman" w:cs="Times New Roman"/>
                <w:sz w:val="20"/>
                <w:szCs w:val="20"/>
              </w:rPr>
              <w:t>materials</w:t>
            </w:r>
            <w:r w:rsidR="00BB5C51" w:rsidRPr="00BB5C5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701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5C51">
              <w:rPr>
                <w:rFonts w:ascii="Times New Roman" w:hAnsi="Times New Roman" w:cs="Times New Roman"/>
                <w:sz w:val="20"/>
                <w:szCs w:val="20"/>
              </w:rPr>
              <w:t>what is anxiety</w:t>
            </w:r>
            <w:r w:rsidR="00701DE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B5C51">
              <w:rPr>
                <w:rFonts w:ascii="Times New Roman" w:hAnsi="Times New Roman" w:cs="Times New Roman"/>
                <w:sz w:val="20"/>
                <w:szCs w:val="20"/>
              </w:rPr>
              <w:t>why it occurs after surgery</w:t>
            </w:r>
            <w:r w:rsidR="007A0B81">
              <w:rPr>
                <w:rFonts w:ascii="Times New Roman" w:hAnsi="Times New Roman" w:cs="Times New Roman"/>
                <w:sz w:val="20"/>
                <w:szCs w:val="20"/>
              </w:rPr>
              <w:t>, and</w:t>
            </w:r>
            <w:r w:rsidR="00701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5C51">
              <w:rPr>
                <w:rFonts w:ascii="Times New Roman" w:hAnsi="Times New Roman" w:cs="Times New Roman"/>
                <w:sz w:val="20"/>
                <w:szCs w:val="20"/>
              </w:rPr>
              <w:t>how to reduce anxiety by breathing in and out slowly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BB5C51" w:rsidRDefault="00BB5C51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xt;</w:t>
            </w:r>
          </w:p>
          <w:p w:rsidR="00216311" w:rsidRPr="00BB5C51" w:rsidRDefault="00BB5C51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Video demonst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B7C02" w:rsidRPr="00413753" w:rsidTr="00E0361D">
        <w:trPr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BB7C02" w:rsidRPr="00413753" w:rsidRDefault="00BB7C02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4) </w:t>
            </w:r>
            <w:r w:rsidR="003E095F">
              <w:rPr>
                <w:rFonts w:ascii="Times New Roman" w:hAnsi="Times New Roman" w:cs="Times New Roman"/>
                <w:sz w:val="20"/>
                <w:szCs w:val="20"/>
              </w:rPr>
              <w:t>Question and discussion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BB7C02" w:rsidRPr="00413753" w:rsidRDefault="00BB7C02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Discussion forum on app.</w:t>
            </w:r>
          </w:p>
        </w:tc>
      </w:tr>
      <w:tr w:rsidR="00753B33" w:rsidRPr="00413753" w:rsidTr="008F015A">
        <w:trPr>
          <w:jc w:val="center"/>
        </w:trPr>
        <w:tc>
          <w:tcPr>
            <w:tcW w:w="9351" w:type="dxa"/>
            <w:gridSpan w:val="2"/>
            <w:shd w:val="clear" w:color="auto" w:fill="D9D9D9" w:themeFill="background1" w:themeFillShade="D9"/>
          </w:tcPr>
          <w:p w:rsidR="00753B33" w:rsidRPr="00413753" w:rsidRDefault="00753B33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>The 5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ek, </w:t>
            </w:r>
            <w:r w:rsidR="00AB6326"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>targets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B5C51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="003E095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mprove </w:t>
            </w:r>
            <w:r w:rsidR="0041097C">
              <w:rPr>
                <w:rFonts w:ascii="Times New Roman" w:hAnsi="Times New Roman" w:cs="Times New Roman"/>
                <w:sz w:val="20"/>
                <w:szCs w:val="20"/>
              </w:rPr>
              <w:t>movements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in daily activit</w:t>
            </w:r>
            <w:r w:rsidR="00BB5C51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="0041097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3E09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7C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="003E095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D6FCC">
              <w:rPr>
                <w:rFonts w:ascii="Times New Roman" w:hAnsi="Times New Roman" w:cs="Times New Roman"/>
                <w:sz w:val="20"/>
                <w:szCs w:val="20"/>
              </w:rPr>
              <w:t>trengthen m</w:t>
            </w:r>
            <w:r w:rsidR="00FD6FCC" w:rsidRPr="00413753">
              <w:rPr>
                <w:rFonts w:ascii="Times New Roman" w:hAnsi="Times New Roman" w:cs="Times New Roman"/>
                <w:sz w:val="20"/>
                <w:szCs w:val="20"/>
              </w:rPr>
              <w:t>uscle</w:t>
            </w:r>
            <w:r w:rsidR="00FD6FCC">
              <w:rPr>
                <w:rFonts w:ascii="Times New Roman" w:hAnsi="Times New Roman" w:cs="Times New Roman"/>
                <w:sz w:val="20"/>
                <w:szCs w:val="20"/>
              </w:rPr>
              <w:t>s of back and lower limbs</w:t>
            </w:r>
            <w:r w:rsidR="00BB5C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16311" w:rsidRPr="00413753" w:rsidTr="00E0361D">
        <w:trPr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216311" w:rsidRPr="00413753" w:rsidRDefault="00216311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1) Reminder of exercising and keeping the diary.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16311" w:rsidRPr="00413753" w:rsidRDefault="00216311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Individual chats.</w:t>
            </w:r>
          </w:p>
        </w:tc>
      </w:tr>
      <w:tr w:rsidR="00216311" w:rsidRPr="00413753" w:rsidTr="00E0361D">
        <w:trPr>
          <w:trHeight w:val="1140"/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216311" w:rsidRPr="00413753" w:rsidRDefault="00216311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B5C51">
              <w:rPr>
                <w:rFonts w:ascii="Times New Roman" w:hAnsi="Times New Roman" w:cs="Times New Roman"/>
                <w:sz w:val="20"/>
                <w:szCs w:val="20"/>
              </w:rPr>
              <w:t xml:space="preserve">) Rehabilitation </w:t>
            </w:r>
            <w:r w:rsidR="003E095F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</w:p>
          <w:p w:rsidR="00216311" w:rsidRPr="00413753" w:rsidRDefault="00216311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317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25317A">
              <w:rPr>
                <w:rFonts w:ascii="Times New Roman" w:hAnsi="Times New Roman" w:cs="Times New Roman"/>
                <w:sz w:val="20"/>
                <w:szCs w:val="20"/>
              </w:rPr>
              <w:t xml:space="preserve"> a single stick/cane or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 without </w:t>
            </w:r>
            <w:r w:rsidR="0025317A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aids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, 2 x </w:t>
            </w:r>
            <w:r w:rsidR="003E095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 min x 5 days</w:t>
            </w:r>
            <w:r w:rsidR="002531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359AB" w:rsidRPr="004359AB" w:rsidRDefault="004359AB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9AB">
              <w:rPr>
                <w:rFonts w:ascii="Times New Roman" w:hAnsi="Times New Roman" w:cs="Times New Roman"/>
                <w:sz w:val="20"/>
                <w:szCs w:val="20"/>
              </w:rPr>
              <w:t xml:space="preserve">Steps and curbs: </w:t>
            </w:r>
            <w:r w:rsidR="003E095F">
              <w:rPr>
                <w:rFonts w:ascii="Times New Roman" w:hAnsi="Times New Roman" w:cs="Times New Roman"/>
                <w:sz w:val="20"/>
                <w:szCs w:val="20"/>
              </w:rPr>
              <w:t>3 x 15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 reps x 5 days.</w:t>
            </w:r>
          </w:p>
          <w:p w:rsidR="00520F3A" w:rsidRPr="00526343" w:rsidRDefault="00520F3A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f raises, mini squats and strides: 3 x 10 reps x 5 days.</w:t>
            </w:r>
          </w:p>
          <w:p w:rsidR="005E4FB9" w:rsidRPr="00520F3A" w:rsidRDefault="005E4FB9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481">
              <w:rPr>
                <w:rFonts w:ascii="Times New Roman" w:hAnsi="Times New Roman" w:cs="Times New Roman"/>
                <w:sz w:val="20"/>
                <w:szCs w:val="20"/>
              </w:rPr>
              <w:t xml:space="preserve">Clam (for THA): 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>3 x 1</w:t>
            </w:r>
            <w:r w:rsidR="003E09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20F3A">
              <w:rPr>
                <w:rFonts w:ascii="Times New Roman" w:hAnsi="Times New Roman" w:cs="Times New Roman"/>
                <w:sz w:val="20"/>
                <w:szCs w:val="20"/>
              </w:rPr>
              <w:t xml:space="preserve"> reps x 5 days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16311" w:rsidRPr="00413753" w:rsidRDefault="00C50E79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Video demonstration with voice explanation.</w:t>
            </w:r>
          </w:p>
        </w:tc>
      </w:tr>
      <w:tr w:rsidR="00216311" w:rsidRPr="00413753" w:rsidTr="00E0361D">
        <w:trPr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BB5C51" w:rsidRPr="00413753" w:rsidRDefault="00BB5C51" w:rsidP="007A0B81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) Peer-sharing experiences: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230BF1">
              <w:rPr>
                <w:rFonts w:ascii="Times New Roman" w:hAnsi="Times New Roman" w:cs="Times New Roman"/>
                <w:sz w:val="20"/>
                <w:szCs w:val="20"/>
              </w:rPr>
              <w:t xml:space="preserve"> previous patient who has completed the rehabilitation program record h</w:t>
            </w:r>
            <w:r w:rsidR="007A0B81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230BF1">
              <w:rPr>
                <w:rFonts w:ascii="Times New Roman" w:hAnsi="Times New Roman" w:cs="Times New Roman"/>
                <w:sz w:val="20"/>
                <w:szCs w:val="20"/>
              </w:rPr>
              <w:t xml:space="preserve"> performance in rehabilitation and share h</w:t>
            </w:r>
            <w:r w:rsidR="007A0B81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230BF1">
              <w:rPr>
                <w:rFonts w:ascii="Times New Roman" w:hAnsi="Times New Roman" w:cs="Times New Roman"/>
                <w:sz w:val="20"/>
                <w:szCs w:val="20"/>
              </w:rPr>
              <w:t xml:space="preserve"> experiences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16311" w:rsidRPr="00413753" w:rsidRDefault="00230BF1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deo &amp; voice</w:t>
            </w:r>
            <w:r w:rsidR="00E0361D">
              <w:rPr>
                <w:rFonts w:ascii="Times New Roman" w:hAnsi="Times New Roman" w:cs="Times New Roman"/>
                <w:sz w:val="20"/>
                <w:szCs w:val="20"/>
              </w:rPr>
              <w:t xml:space="preserve"> messages</w:t>
            </w:r>
          </w:p>
        </w:tc>
      </w:tr>
      <w:tr w:rsidR="00BB7C02" w:rsidRPr="00413753" w:rsidTr="00E0361D">
        <w:trPr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:rsidR="00BB7C02" w:rsidRPr="00C919E3" w:rsidRDefault="00BB7C02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4) Question and 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r w:rsidRPr="00C919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BB7C02" w:rsidRPr="00413753" w:rsidRDefault="00BB7C02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Discussion forum on app.</w:t>
            </w:r>
          </w:p>
        </w:tc>
      </w:tr>
      <w:tr w:rsidR="00753B33" w:rsidRPr="00413753" w:rsidTr="008F015A">
        <w:trPr>
          <w:jc w:val="center"/>
        </w:trPr>
        <w:tc>
          <w:tcPr>
            <w:tcW w:w="9351" w:type="dxa"/>
            <w:gridSpan w:val="2"/>
            <w:shd w:val="clear" w:color="auto" w:fill="D9D9D9" w:themeFill="background1" w:themeFillShade="D9"/>
          </w:tcPr>
          <w:p w:rsidR="00976625" w:rsidRPr="00413753" w:rsidRDefault="00753B33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>The 6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ek, </w:t>
            </w:r>
            <w:r w:rsidR="00AB6326" w:rsidRPr="00413753">
              <w:rPr>
                <w:rFonts w:ascii="Times New Roman" w:hAnsi="Times New Roman" w:cs="Times New Roman"/>
                <w:b/>
                <w:sz w:val="20"/>
                <w:szCs w:val="20"/>
              </w:rPr>
              <w:t>targets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82094D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094D" w:rsidRPr="00413753">
              <w:rPr>
                <w:rFonts w:ascii="Times New Roman" w:hAnsi="Times New Roman" w:cs="Times New Roman"/>
                <w:sz w:val="20"/>
                <w:szCs w:val="20"/>
              </w:rPr>
              <w:t>mprove independence in daily activit</w:t>
            </w:r>
            <w:r w:rsidR="0082094D">
              <w:rPr>
                <w:rFonts w:ascii="Times New Roman" w:hAnsi="Times New Roman" w:cs="Times New Roman"/>
                <w:sz w:val="20"/>
                <w:szCs w:val="20"/>
              </w:rPr>
              <w:t>ies;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094D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mprove balance in </w:t>
            </w:r>
            <w:r w:rsidR="0082094D">
              <w:rPr>
                <w:rFonts w:ascii="Times New Roman" w:hAnsi="Times New Roman" w:cs="Times New Roman"/>
                <w:sz w:val="20"/>
                <w:szCs w:val="20"/>
              </w:rPr>
              <w:t>movements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76625">
              <w:rPr>
                <w:rFonts w:ascii="Times New Roman" w:hAnsi="Times New Roman" w:cs="Times New Roman"/>
                <w:sz w:val="20"/>
                <w:szCs w:val="20"/>
              </w:rPr>
              <w:t xml:space="preserve">(3) 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F049D3">
              <w:rPr>
                <w:rFonts w:ascii="Times New Roman" w:hAnsi="Times New Roman" w:cs="Times New Roman"/>
                <w:sz w:val="20"/>
                <w:szCs w:val="20"/>
              </w:rPr>
              <w:t>earn</w:t>
            </w:r>
            <w:r w:rsidR="00976625">
              <w:rPr>
                <w:rFonts w:ascii="Times New Roman" w:hAnsi="Times New Roman" w:cs="Times New Roman"/>
                <w:sz w:val="20"/>
                <w:szCs w:val="20"/>
              </w:rPr>
              <w:t xml:space="preserve"> about postoperative depression and available resources of supports.</w:t>
            </w:r>
          </w:p>
        </w:tc>
      </w:tr>
      <w:tr w:rsidR="00216311" w:rsidRPr="00413753" w:rsidTr="00E0361D">
        <w:trPr>
          <w:jc w:val="center"/>
        </w:trPr>
        <w:tc>
          <w:tcPr>
            <w:tcW w:w="6799" w:type="dxa"/>
          </w:tcPr>
          <w:p w:rsidR="00216311" w:rsidRPr="00413753" w:rsidRDefault="00216311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1) Reminder of exercising and keeping the diary. </w:t>
            </w:r>
          </w:p>
        </w:tc>
        <w:tc>
          <w:tcPr>
            <w:tcW w:w="2552" w:type="dxa"/>
          </w:tcPr>
          <w:p w:rsidR="00216311" w:rsidRPr="00413753" w:rsidRDefault="00216311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Individual chats.</w:t>
            </w:r>
          </w:p>
        </w:tc>
      </w:tr>
      <w:tr w:rsidR="00216311" w:rsidRPr="00413753" w:rsidTr="00E0361D">
        <w:trPr>
          <w:jc w:val="center"/>
        </w:trPr>
        <w:tc>
          <w:tcPr>
            <w:tcW w:w="6799" w:type="dxa"/>
          </w:tcPr>
          <w:p w:rsidR="00216311" w:rsidRPr="00413753" w:rsidRDefault="00216311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41097C">
              <w:rPr>
                <w:rFonts w:ascii="Times New Roman" w:hAnsi="Times New Roman" w:cs="Times New Roman"/>
                <w:sz w:val="20"/>
                <w:szCs w:val="20"/>
              </w:rPr>
              <w:t xml:space="preserve">) Rehabilitation 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</w:p>
          <w:p w:rsidR="00216311" w:rsidRPr="00413753" w:rsidRDefault="0041097C" w:rsidP="00514540">
            <w:pPr>
              <w:pStyle w:val="ListParagraph"/>
              <w:numPr>
                <w:ilvl w:val="0"/>
                <w:numId w:val="2"/>
              </w:numPr>
              <w:snapToGrid w:val="0"/>
              <w:spacing w:after="60"/>
              <w:ind w:left="190" w:hanging="19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r w:rsidR="00A02D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6311" w:rsidRPr="00413753">
              <w:rPr>
                <w:rFonts w:ascii="Times New Roman" w:hAnsi="Times New Roman" w:cs="Times New Roman"/>
                <w:sz w:val="20"/>
                <w:szCs w:val="20"/>
              </w:rPr>
              <w:t>without a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2D42">
              <w:rPr>
                <w:rFonts w:ascii="Times New Roman" w:hAnsi="Times New Roman" w:cs="Times New Roman"/>
                <w:sz w:val="20"/>
                <w:szCs w:val="20"/>
              </w:rPr>
              <w:t>1 x 30 min x 5 days</w:t>
            </w:r>
            <w:r w:rsidR="005E08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5E088C" w:rsidRPr="005E088C" w:rsidRDefault="005E088C" w:rsidP="00514540">
            <w:pPr>
              <w:pStyle w:val="ListParagraph"/>
              <w:numPr>
                <w:ilvl w:val="0"/>
                <w:numId w:val="2"/>
              </w:numPr>
              <w:snapToGrid w:val="0"/>
              <w:spacing w:after="60"/>
              <w:ind w:left="190" w:hanging="19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088C">
              <w:rPr>
                <w:rFonts w:ascii="Times New Roman" w:hAnsi="Times New Roman" w:cs="Times New Roman"/>
                <w:sz w:val="20"/>
                <w:szCs w:val="20"/>
              </w:rPr>
              <w:t xml:space="preserve">Steps and curbs: 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2D42">
              <w:rPr>
                <w:rFonts w:ascii="Times New Roman" w:hAnsi="Times New Roman" w:cs="Times New Roman"/>
                <w:sz w:val="20"/>
                <w:szCs w:val="20"/>
              </w:rPr>
              <w:t xml:space="preserve"> x 1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2D42">
              <w:rPr>
                <w:rFonts w:ascii="Times New Roman" w:hAnsi="Times New Roman" w:cs="Times New Roman"/>
                <w:sz w:val="20"/>
                <w:szCs w:val="20"/>
              </w:rPr>
              <w:t xml:space="preserve"> reps x 5 days.</w:t>
            </w:r>
          </w:p>
          <w:p w:rsidR="00216311" w:rsidRPr="00413753" w:rsidRDefault="0041097C" w:rsidP="00F54A55">
            <w:pPr>
              <w:pStyle w:val="ListParagraph"/>
              <w:numPr>
                <w:ilvl w:val="0"/>
                <w:numId w:val="2"/>
              </w:numPr>
              <w:snapToGrid w:val="0"/>
              <w:spacing w:after="60"/>
              <w:ind w:left="190" w:hanging="19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lance/proprioception training: 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 xml:space="preserve">2 x </w:t>
            </w:r>
            <w:r w:rsidR="00F54A5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2D42">
              <w:rPr>
                <w:rFonts w:ascii="Times New Roman" w:hAnsi="Times New Roman" w:cs="Times New Roman"/>
                <w:sz w:val="20"/>
                <w:szCs w:val="20"/>
              </w:rPr>
              <w:t xml:space="preserve"> min x 5 days</w:t>
            </w:r>
            <w:r w:rsidRPr="00C760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:rsidR="00216311" w:rsidRPr="00413753" w:rsidRDefault="00C50E79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Video demonstration with voice explanation.</w:t>
            </w:r>
          </w:p>
        </w:tc>
      </w:tr>
      <w:tr w:rsidR="00216311" w:rsidRPr="00413753" w:rsidTr="00E0361D">
        <w:trPr>
          <w:jc w:val="center"/>
        </w:trPr>
        <w:tc>
          <w:tcPr>
            <w:tcW w:w="6799" w:type="dxa"/>
          </w:tcPr>
          <w:p w:rsidR="0041097C" w:rsidRPr="00413753" w:rsidRDefault="00216311" w:rsidP="007A0B81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 xml:space="preserve">(3) 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>Educational materials</w:t>
            </w:r>
            <w:r w:rsidR="0041097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C91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7C">
              <w:rPr>
                <w:rFonts w:ascii="Times New Roman" w:hAnsi="Times New Roman" w:cs="Times New Roman"/>
                <w:sz w:val="20"/>
                <w:szCs w:val="20"/>
              </w:rPr>
              <w:t>what is depression, why it may occur after surgery, and what supports patients can seek.</w:t>
            </w:r>
          </w:p>
        </w:tc>
        <w:tc>
          <w:tcPr>
            <w:tcW w:w="2552" w:type="dxa"/>
          </w:tcPr>
          <w:p w:rsidR="00216311" w:rsidRPr="0041097C" w:rsidRDefault="0041097C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xt.</w:t>
            </w:r>
          </w:p>
        </w:tc>
      </w:tr>
      <w:tr w:rsidR="00BB7C02" w:rsidRPr="00413753" w:rsidTr="00E0361D">
        <w:trPr>
          <w:jc w:val="center"/>
        </w:trPr>
        <w:tc>
          <w:tcPr>
            <w:tcW w:w="6799" w:type="dxa"/>
          </w:tcPr>
          <w:p w:rsidR="00BB7C02" w:rsidRPr="00413753" w:rsidRDefault="00BB7C02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4) Question and discussion.</w:t>
            </w:r>
          </w:p>
        </w:tc>
        <w:tc>
          <w:tcPr>
            <w:tcW w:w="2552" w:type="dxa"/>
          </w:tcPr>
          <w:p w:rsidR="00BB7C02" w:rsidRPr="00413753" w:rsidRDefault="00BB7C02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Discussion forum on app.</w:t>
            </w:r>
          </w:p>
        </w:tc>
      </w:tr>
      <w:tr w:rsidR="00216311" w:rsidRPr="00780B52" w:rsidTr="00E0361D">
        <w:trPr>
          <w:jc w:val="center"/>
        </w:trPr>
        <w:tc>
          <w:tcPr>
            <w:tcW w:w="6799" w:type="dxa"/>
          </w:tcPr>
          <w:p w:rsidR="00216311" w:rsidRDefault="00216311" w:rsidP="00514540">
            <w:pPr>
              <w:snapToGrid w:val="0"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(5) Concluding the program.</w:t>
            </w:r>
          </w:p>
          <w:p w:rsidR="00C63F52" w:rsidRDefault="00C63F52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ress our thanks to the participant for participating the program;</w:t>
            </w:r>
          </w:p>
          <w:p w:rsidR="00B07ED5" w:rsidRDefault="00C63F52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ind the follow-up appointments</w:t>
            </w:r>
            <w:r w:rsidR="00B07ED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C63F52" w:rsidRPr="00413753" w:rsidRDefault="00B07ED5" w:rsidP="007A0B81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k if the</w:t>
            </w:r>
            <w:r w:rsidR="007A0B81">
              <w:rPr>
                <w:rFonts w:ascii="Times New Roman" w:hAnsi="Times New Roman" w:cs="Times New Roman"/>
                <w:sz w:val="20"/>
                <w:szCs w:val="20"/>
              </w:rPr>
              <w:t xml:space="preserve"> participant h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y questions or would like to make any suggestions.</w:t>
            </w:r>
            <w:r w:rsidR="00C63F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:rsidR="00216311" w:rsidRPr="00413753" w:rsidRDefault="00C63F52" w:rsidP="00514540">
            <w:pPr>
              <w:pStyle w:val="ListParagraph"/>
              <w:numPr>
                <w:ilvl w:val="0"/>
                <w:numId w:val="1"/>
              </w:numPr>
              <w:snapToGrid w:val="0"/>
              <w:spacing w:after="60"/>
              <w:ind w:left="174" w:hanging="17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753">
              <w:rPr>
                <w:rFonts w:ascii="Times New Roman" w:hAnsi="Times New Roman" w:cs="Times New Roman"/>
                <w:sz w:val="20"/>
                <w:szCs w:val="20"/>
              </w:rPr>
              <w:t>Individual chats.</w:t>
            </w:r>
          </w:p>
        </w:tc>
      </w:tr>
    </w:tbl>
    <w:p w:rsidR="00F06F6B" w:rsidRPr="00B33CC5" w:rsidRDefault="007D4F30" w:rsidP="007D4F30">
      <w:pPr>
        <w:pStyle w:val="ListParagraph"/>
        <w:snapToGrid w:val="0"/>
        <w:spacing w:after="0" w:line="240" w:lineRule="auto"/>
        <w:ind w:left="0"/>
        <w:contextualSpacing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THA = total hip arthroplasty. TKA = total knee arthroplasty. reps = repetitions. </w:t>
      </w: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in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minute. </w:t>
      </w:r>
    </w:p>
    <w:p w:rsidR="00F06F6B" w:rsidRDefault="00F06F6B" w:rsidP="00F06F6B">
      <w:pPr>
        <w:rPr>
          <w:rFonts w:ascii="Times New Roman" w:hAnsi="Times New Roman" w:cs="Times New Roman"/>
          <w:b/>
          <w:sz w:val="24"/>
          <w:szCs w:val="24"/>
        </w:rPr>
      </w:pPr>
    </w:p>
    <w:sectPr w:rsidR="00F06F6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21B5" w:rsidRDefault="000E21B5" w:rsidP="00EF0009">
      <w:pPr>
        <w:spacing w:after="0" w:line="240" w:lineRule="auto"/>
      </w:pPr>
      <w:r>
        <w:separator/>
      </w:r>
    </w:p>
  </w:endnote>
  <w:endnote w:type="continuationSeparator" w:id="0">
    <w:p w:rsidR="000E21B5" w:rsidRDefault="000E21B5" w:rsidP="00EF0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11164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0009" w:rsidRDefault="00EF00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26F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0009" w:rsidRDefault="00EF00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21B5" w:rsidRDefault="000E21B5" w:rsidP="00EF0009">
      <w:pPr>
        <w:spacing w:after="0" w:line="240" w:lineRule="auto"/>
      </w:pPr>
      <w:r>
        <w:separator/>
      </w:r>
    </w:p>
  </w:footnote>
  <w:footnote w:type="continuationSeparator" w:id="0">
    <w:p w:rsidR="000E21B5" w:rsidRDefault="000E21B5" w:rsidP="00EF00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14129"/>
    <w:multiLevelType w:val="hybridMultilevel"/>
    <w:tmpl w:val="F4109632"/>
    <w:lvl w:ilvl="0" w:tplc="28825C94">
      <w:start w:val="1"/>
      <w:numFmt w:val="bullet"/>
      <w:lvlText w:val="-"/>
      <w:lvlJc w:val="left"/>
      <w:pPr>
        <w:ind w:left="720" w:hanging="360"/>
      </w:pPr>
      <w:rPr>
        <w:rFonts w:ascii="Yu Gothic Light" w:eastAsia="Yu Gothic Light" w:hAnsi="Yu Gothic Light" w:hint="eastAsi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54480"/>
    <w:multiLevelType w:val="hybridMultilevel"/>
    <w:tmpl w:val="5E382638"/>
    <w:lvl w:ilvl="0" w:tplc="28825C94">
      <w:start w:val="1"/>
      <w:numFmt w:val="bullet"/>
      <w:lvlText w:val="-"/>
      <w:lvlJc w:val="left"/>
      <w:pPr>
        <w:ind w:left="720" w:hanging="360"/>
      </w:pPr>
      <w:rPr>
        <w:rFonts w:ascii="Yu Gothic Light" w:eastAsia="Yu Gothic Light" w:hAnsi="Yu Gothic Light" w:hint="eastAsi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23B02"/>
    <w:multiLevelType w:val="hybridMultilevel"/>
    <w:tmpl w:val="D27092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BD6010"/>
    <w:multiLevelType w:val="hybridMultilevel"/>
    <w:tmpl w:val="01AEAB0C"/>
    <w:lvl w:ilvl="0" w:tplc="3A1823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3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6094A"/>
    <w:multiLevelType w:val="hybridMultilevel"/>
    <w:tmpl w:val="24A08B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7F4CC3"/>
    <w:multiLevelType w:val="hybridMultilevel"/>
    <w:tmpl w:val="49ACCD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B4735A"/>
    <w:multiLevelType w:val="hybridMultilevel"/>
    <w:tmpl w:val="4BA45588"/>
    <w:lvl w:ilvl="0" w:tplc="28825C94">
      <w:start w:val="1"/>
      <w:numFmt w:val="bullet"/>
      <w:lvlText w:val="-"/>
      <w:lvlJc w:val="left"/>
      <w:pPr>
        <w:ind w:left="720" w:hanging="360"/>
      </w:pPr>
      <w:rPr>
        <w:rFonts w:ascii="Yu Gothic Light" w:eastAsia="Yu Gothic Light" w:hAnsi="Yu Gothic Light" w:hint="eastAsi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C71AEB"/>
    <w:multiLevelType w:val="hybridMultilevel"/>
    <w:tmpl w:val="AA1EB84A"/>
    <w:lvl w:ilvl="0" w:tplc="28825C94">
      <w:start w:val="1"/>
      <w:numFmt w:val="bullet"/>
      <w:lvlText w:val="-"/>
      <w:lvlJc w:val="left"/>
      <w:pPr>
        <w:ind w:left="720" w:hanging="360"/>
      </w:pPr>
      <w:rPr>
        <w:rFonts w:ascii="Yu Gothic Light" w:eastAsia="Yu Gothic Light" w:hAnsi="Yu Gothic Light" w:hint="eastAsi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1"/>
  </w:num>
  <w:num w:numId="5">
    <w:abstractNumId w:val="0"/>
  </w:num>
  <w:num w:numId="6">
    <w:abstractNumId w:val="6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F6B"/>
    <w:rsid w:val="00005DE8"/>
    <w:rsid w:val="000242F7"/>
    <w:rsid w:val="000828B5"/>
    <w:rsid w:val="000E21B5"/>
    <w:rsid w:val="00126993"/>
    <w:rsid w:val="001348C6"/>
    <w:rsid w:val="001D09EB"/>
    <w:rsid w:val="001D3065"/>
    <w:rsid w:val="001E1E3A"/>
    <w:rsid w:val="00210A89"/>
    <w:rsid w:val="00216311"/>
    <w:rsid w:val="00230BF1"/>
    <w:rsid w:val="00235184"/>
    <w:rsid w:val="0025317A"/>
    <w:rsid w:val="0025555B"/>
    <w:rsid w:val="00271CF2"/>
    <w:rsid w:val="00293145"/>
    <w:rsid w:val="002A48EC"/>
    <w:rsid w:val="002A4EC0"/>
    <w:rsid w:val="002B3B2A"/>
    <w:rsid w:val="002D2119"/>
    <w:rsid w:val="002E12BC"/>
    <w:rsid w:val="002F50F0"/>
    <w:rsid w:val="002F5DB7"/>
    <w:rsid w:val="00323A72"/>
    <w:rsid w:val="003324C4"/>
    <w:rsid w:val="003C7885"/>
    <w:rsid w:val="003E095F"/>
    <w:rsid w:val="003F5633"/>
    <w:rsid w:val="0041097C"/>
    <w:rsid w:val="00413753"/>
    <w:rsid w:val="00416F5B"/>
    <w:rsid w:val="00431C8B"/>
    <w:rsid w:val="004359AB"/>
    <w:rsid w:val="00442571"/>
    <w:rsid w:val="00451B68"/>
    <w:rsid w:val="00466940"/>
    <w:rsid w:val="004B2FC9"/>
    <w:rsid w:val="004D44F4"/>
    <w:rsid w:val="00514540"/>
    <w:rsid w:val="00520F3A"/>
    <w:rsid w:val="00526343"/>
    <w:rsid w:val="00526FBB"/>
    <w:rsid w:val="00567EEC"/>
    <w:rsid w:val="00575977"/>
    <w:rsid w:val="005A11E9"/>
    <w:rsid w:val="005B2856"/>
    <w:rsid w:val="005B6671"/>
    <w:rsid w:val="005C2FAC"/>
    <w:rsid w:val="005D2A52"/>
    <w:rsid w:val="005E088C"/>
    <w:rsid w:val="005E4FB9"/>
    <w:rsid w:val="00602DCA"/>
    <w:rsid w:val="0061288C"/>
    <w:rsid w:val="0063258B"/>
    <w:rsid w:val="00653562"/>
    <w:rsid w:val="0065719E"/>
    <w:rsid w:val="00670B11"/>
    <w:rsid w:val="006852E2"/>
    <w:rsid w:val="00695C27"/>
    <w:rsid w:val="006B5DFB"/>
    <w:rsid w:val="006C26FD"/>
    <w:rsid w:val="006C3673"/>
    <w:rsid w:val="00701DE8"/>
    <w:rsid w:val="00714109"/>
    <w:rsid w:val="00753B33"/>
    <w:rsid w:val="007771EA"/>
    <w:rsid w:val="00791481"/>
    <w:rsid w:val="007A0ABE"/>
    <w:rsid w:val="007A0B81"/>
    <w:rsid w:val="007D4F30"/>
    <w:rsid w:val="00802427"/>
    <w:rsid w:val="0080480A"/>
    <w:rsid w:val="00805EDE"/>
    <w:rsid w:val="0080728E"/>
    <w:rsid w:val="0081070C"/>
    <w:rsid w:val="0082094D"/>
    <w:rsid w:val="008255AC"/>
    <w:rsid w:val="00863D1D"/>
    <w:rsid w:val="008E4FF6"/>
    <w:rsid w:val="008F015A"/>
    <w:rsid w:val="00961C38"/>
    <w:rsid w:val="00964FCE"/>
    <w:rsid w:val="00975ECD"/>
    <w:rsid w:val="00976625"/>
    <w:rsid w:val="0099705F"/>
    <w:rsid w:val="009A6560"/>
    <w:rsid w:val="00A02D42"/>
    <w:rsid w:val="00A7398B"/>
    <w:rsid w:val="00A82864"/>
    <w:rsid w:val="00AB6326"/>
    <w:rsid w:val="00AB742D"/>
    <w:rsid w:val="00AC267E"/>
    <w:rsid w:val="00AC7C68"/>
    <w:rsid w:val="00B07ED5"/>
    <w:rsid w:val="00B16397"/>
    <w:rsid w:val="00B64DA6"/>
    <w:rsid w:val="00B72A67"/>
    <w:rsid w:val="00BB0A29"/>
    <w:rsid w:val="00BB5C51"/>
    <w:rsid w:val="00BB7C02"/>
    <w:rsid w:val="00C1164B"/>
    <w:rsid w:val="00C50E79"/>
    <w:rsid w:val="00C63F52"/>
    <w:rsid w:val="00C650A6"/>
    <w:rsid w:val="00C9071F"/>
    <w:rsid w:val="00C919E3"/>
    <w:rsid w:val="00CD7D98"/>
    <w:rsid w:val="00D56EF5"/>
    <w:rsid w:val="00D95ED8"/>
    <w:rsid w:val="00DB2EAF"/>
    <w:rsid w:val="00DD65A5"/>
    <w:rsid w:val="00E0361D"/>
    <w:rsid w:val="00E13DBB"/>
    <w:rsid w:val="00E30B3C"/>
    <w:rsid w:val="00E36ADD"/>
    <w:rsid w:val="00EF0009"/>
    <w:rsid w:val="00F049D3"/>
    <w:rsid w:val="00F06F6B"/>
    <w:rsid w:val="00F54A55"/>
    <w:rsid w:val="00FA3ED6"/>
    <w:rsid w:val="00FD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9C81E"/>
  <w15:chartTrackingRefBased/>
  <w15:docId w15:val="{329C20B3-8D5C-4B98-A9EE-165A0EF63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FCC"/>
    <w:rPr>
      <w:lang w:val="en-GB"/>
    </w:rPr>
  </w:style>
  <w:style w:type="paragraph" w:styleId="Heading2">
    <w:name w:val="heading 2"/>
    <w:basedOn w:val="Normal"/>
    <w:next w:val="Normal"/>
    <w:link w:val="Heading2Char"/>
    <w:qFormat/>
    <w:rsid w:val="00F06F6B"/>
    <w:pPr>
      <w:spacing w:after="0" w:line="240" w:lineRule="auto"/>
      <w:jc w:val="center"/>
      <w:outlineLvl w:val="1"/>
    </w:pPr>
    <w:rPr>
      <w:rFonts w:ascii="Times New Roman" w:eastAsia="DengXi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F6B"/>
    <w:pPr>
      <w:ind w:left="720"/>
      <w:contextualSpacing/>
    </w:pPr>
  </w:style>
  <w:style w:type="table" w:styleId="TableGrid">
    <w:name w:val="Table Grid"/>
    <w:basedOn w:val="TableNormal"/>
    <w:uiPriority w:val="39"/>
    <w:rsid w:val="00F06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F06F6B"/>
    <w:rPr>
      <w:rFonts w:ascii="Times New Roman" w:eastAsia="DengXi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184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F0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0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F0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00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g Wang</dc:creator>
  <cp:keywords/>
  <dc:description/>
  <cp:lastModifiedBy>Qingling Wang</cp:lastModifiedBy>
  <cp:revision>28</cp:revision>
  <cp:lastPrinted>2022-02-11T06:06:00Z</cp:lastPrinted>
  <dcterms:created xsi:type="dcterms:W3CDTF">2022-02-11T05:12:00Z</dcterms:created>
  <dcterms:modified xsi:type="dcterms:W3CDTF">2022-02-18T22:56:00Z</dcterms:modified>
</cp:coreProperties>
</file>